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53741" w14:textId="77777777" w:rsidR="00D652D2" w:rsidRPr="009B3A80" w:rsidRDefault="00D652D2" w:rsidP="00D652D2">
      <w:pPr>
        <w:contextualSpacing/>
        <w:rPr>
          <w:rFonts w:ascii="Times New Roman" w:hAnsi="Times New Roman" w:cs="Times New Roman"/>
          <w:b/>
        </w:rPr>
      </w:pPr>
      <w:r w:rsidRPr="009B3A80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9B3A80">
        <w:rPr>
          <w:rFonts w:ascii="Times New Roman" w:hAnsi="Times New Roman" w:cs="Times New Roman"/>
          <w:b/>
        </w:rPr>
        <w:t xml:space="preserve">. </w:t>
      </w:r>
    </w:p>
    <w:p w14:paraId="08C56B6B" w14:textId="77777777" w:rsidR="00D652D2" w:rsidRDefault="00D652D2" w:rsidP="00D652D2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osophila genotypes used in Figures and Video S1</w:t>
      </w:r>
      <w:r w:rsidRPr="009B3A80">
        <w:rPr>
          <w:rFonts w:ascii="Times New Roman" w:hAnsi="Times New Roman" w:cs="Times New Roman"/>
        </w:rPr>
        <w:t>.</w:t>
      </w:r>
    </w:p>
    <w:p w14:paraId="18B6A132" w14:textId="77777777" w:rsidR="00D652D2" w:rsidRDefault="00D652D2" w:rsidP="00D652D2">
      <w:pPr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8"/>
        <w:gridCol w:w="888"/>
        <w:gridCol w:w="7404"/>
      </w:tblGrid>
      <w:tr w:rsidR="00D652D2" w:rsidRPr="00987032" w14:paraId="3A8B9024" w14:textId="77777777" w:rsidTr="007E2869">
        <w:trPr>
          <w:trHeight w:val="288"/>
        </w:trPr>
        <w:tc>
          <w:tcPr>
            <w:tcW w:w="888" w:type="dxa"/>
            <w:shd w:val="clear" w:color="auto" w:fill="DAE9F7" w:themeFill="text2" w:themeFillTint="1A"/>
            <w:noWrap/>
            <w:vAlign w:val="center"/>
            <w:hideMark/>
          </w:tcPr>
          <w:p w14:paraId="3152ACEB" w14:textId="77777777" w:rsidR="00D652D2" w:rsidRPr="00987032" w:rsidRDefault="00D652D2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or Video</w:t>
            </w:r>
          </w:p>
        </w:tc>
        <w:tc>
          <w:tcPr>
            <w:tcW w:w="888" w:type="dxa"/>
            <w:shd w:val="clear" w:color="auto" w:fill="DAE9F7" w:themeFill="text2" w:themeFillTint="1A"/>
            <w:noWrap/>
            <w:vAlign w:val="center"/>
            <w:hideMark/>
          </w:tcPr>
          <w:p w14:paraId="4BC07E39" w14:textId="77777777" w:rsidR="00D652D2" w:rsidRPr="00987032" w:rsidRDefault="00D652D2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</w:t>
            </w:r>
          </w:p>
        </w:tc>
        <w:tc>
          <w:tcPr>
            <w:tcW w:w="7404" w:type="dxa"/>
            <w:shd w:val="clear" w:color="auto" w:fill="DAE9F7" w:themeFill="text2" w:themeFillTint="1A"/>
            <w:noWrap/>
            <w:vAlign w:val="center"/>
            <w:hideMark/>
          </w:tcPr>
          <w:p w14:paraId="32B73C28" w14:textId="77777777" w:rsidR="00D652D2" w:rsidRPr="00987032" w:rsidRDefault="00D652D2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D652D2" w:rsidRPr="009221A3" w14:paraId="413493A1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725851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1</w:t>
            </w:r>
          </w:p>
        </w:tc>
        <w:tc>
          <w:tcPr>
            <w:tcW w:w="888" w:type="dxa"/>
            <w:noWrap/>
            <w:vAlign w:val="center"/>
            <w:hideMark/>
          </w:tcPr>
          <w:p w14:paraId="15700FFD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B, C</w:t>
            </w:r>
          </w:p>
        </w:tc>
        <w:tc>
          <w:tcPr>
            <w:tcW w:w="7404" w:type="dxa"/>
            <w:noWrap/>
            <w:vAlign w:val="center"/>
            <w:hideMark/>
          </w:tcPr>
          <w:p w14:paraId="072212B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elav-Gal4/+(/Y);; UAS-2xHA-TurboID-Rab2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Q65L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/+</w:t>
            </w:r>
          </w:p>
        </w:tc>
      </w:tr>
      <w:tr w:rsidR="00D652D2" w:rsidRPr="009221A3" w14:paraId="0699EEC3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9105438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27B9BD2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7B1598F5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lav-Gal4/+(/Y);; UAS-2xHA-TurboID-Rab2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S20N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/+ </w:t>
            </w:r>
          </w:p>
        </w:tc>
      </w:tr>
      <w:tr w:rsidR="00D652D2" w:rsidRPr="009221A3" w14:paraId="47E62FF5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5A6956C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632E30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404" w:type="dxa"/>
            <w:noWrap/>
            <w:vAlign w:val="center"/>
            <w:hideMark/>
          </w:tcPr>
          <w:p w14:paraId="393BD84F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elav-Gal4/+(/Y); UAS-Ilp2-GFP/+; UAS-TurboID-HA-VMAT/+ </w:t>
            </w:r>
          </w:p>
        </w:tc>
      </w:tr>
      <w:tr w:rsidR="00D652D2" w:rsidRPr="009221A3" w14:paraId="43FE36E4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64CA9B00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BA9366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404" w:type="dxa"/>
            <w:noWrap/>
            <w:vAlign w:val="center"/>
            <w:hideMark/>
          </w:tcPr>
          <w:p w14:paraId="3598DA5F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elav-Gal4/+(/Y); UAS-Ilp2-GFP/+; UAS-TurboID-HA-VMAT/+ </w:t>
            </w:r>
          </w:p>
        </w:tc>
      </w:tr>
      <w:tr w:rsidR="00D652D2" w:rsidRPr="009221A3" w14:paraId="11E59134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0A8CB481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52F56D03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2C63F61D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elav-Gal4/+(/Y); UAS-Ilp2-GFP/+; UAS-TurboID/+ </w:t>
            </w:r>
          </w:p>
        </w:tc>
      </w:tr>
      <w:tr w:rsidR="00D652D2" w:rsidRPr="009221A3" w14:paraId="1EBF0E22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F002320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350550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, G</w:t>
            </w:r>
          </w:p>
        </w:tc>
        <w:tc>
          <w:tcPr>
            <w:tcW w:w="7404" w:type="dxa"/>
            <w:noWrap/>
            <w:vAlign w:val="center"/>
            <w:hideMark/>
          </w:tcPr>
          <w:p w14:paraId="2BDB7FB5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elav-Gal4/+(/Y);; UAS-2xHA-TurboID-Rab2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Q65L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/+</w:t>
            </w:r>
          </w:p>
        </w:tc>
      </w:tr>
      <w:tr w:rsidR="00D652D2" w:rsidRPr="009221A3" w14:paraId="3E997093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28DFDDA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C506352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72FF136F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lav-Gal4/+(/Y);; UAS-2xHA-TurboID-Rab2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S20N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/+ </w:t>
            </w:r>
          </w:p>
        </w:tc>
      </w:tr>
      <w:tr w:rsidR="00D652D2" w:rsidRPr="009221A3" w14:paraId="05C36172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1F809CEF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411350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432BE37F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elav-Gal4/+(/Y); UAS-Ilp2-GFP/+; UAS-TurboID-HA-VMAT/+ </w:t>
            </w:r>
          </w:p>
        </w:tc>
      </w:tr>
      <w:tr w:rsidR="00D652D2" w:rsidRPr="009221A3" w14:paraId="66DB997E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337E11E1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680B8D0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33EAF6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elav-Gal4/+(/Y); UAS-Ilp2-GFP/+; UAS-TurboID/+ </w:t>
            </w:r>
          </w:p>
        </w:tc>
      </w:tr>
      <w:tr w:rsidR="00D652D2" w:rsidRPr="00987032" w14:paraId="56E418CE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119C74E2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3</w:t>
            </w:r>
          </w:p>
        </w:tc>
        <w:tc>
          <w:tcPr>
            <w:tcW w:w="888" w:type="dxa"/>
            <w:noWrap/>
            <w:vAlign w:val="center"/>
            <w:hideMark/>
          </w:tcPr>
          <w:p w14:paraId="3A3CAA1D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A-H</w:t>
            </w:r>
          </w:p>
        </w:tc>
        <w:tc>
          <w:tcPr>
            <w:tcW w:w="7404" w:type="dxa"/>
            <w:noWrap/>
            <w:vAlign w:val="center"/>
            <w:hideMark/>
          </w:tcPr>
          <w:p w14:paraId="4456F43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65C62C24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798787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F52611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662C25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5D2831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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UAS-Ilp2-GFP</w:t>
            </w:r>
          </w:p>
        </w:tc>
      </w:tr>
      <w:tr w:rsidR="00D652D2" w:rsidRPr="00987032" w14:paraId="14B8C5D8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7E98452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2A2E95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2EDDF97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; </w:t>
            </w:r>
            <w:r w:rsidRPr="00C3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z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-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r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795</w:t>
            </w:r>
          </w:p>
        </w:tc>
      </w:tr>
      <w:tr w:rsidR="00D652D2" w:rsidRPr="00987032" w14:paraId="42E5550E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F8AA100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544F32F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7D6265B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Dhc64C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S01587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87032" w14:paraId="0A9F0968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72FCD4D2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87D7B3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30ECE1C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Khc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GL00330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221A3" w14:paraId="4F1C53BD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2389A6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087F6B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B0FFAFC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K6-Gal4 UAS-Ilp2-GFP/+; Arl8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e00336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/Df(3R)BSC222</w:t>
            </w:r>
          </w:p>
        </w:tc>
      </w:tr>
      <w:tr w:rsidR="00D652D2" w:rsidRPr="00987032" w14:paraId="7F65A45C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CC54A5D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7C276F4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4A5A25B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0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P350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unc10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O3.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 UAS-Ilp2-GFP</w:t>
            </w:r>
          </w:p>
        </w:tc>
      </w:tr>
      <w:tr w:rsidR="00D652D2" w:rsidRPr="00987032" w14:paraId="33B5680D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795F572D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4</w:t>
            </w:r>
          </w:p>
        </w:tc>
        <w:tc>
          <w:tcPr>
            <w:tcW w:w="888" w:type="dxa"/>
            <w:noWrap/>
            <w:vAlign w:val="center"/>
            <w:hideMark/>
          </w:tcPr>
          <w:p w14:paraId="59A05FF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404" w:type="dxa"/>
            <w:noWrap/>
            <w:vAlign w:val="center"/>
            <w:hideMark/>
          </w:tcPr>
          <w:p w14:paraId="788F7CD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38DE2735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51657EA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DB9CFB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C63B9DD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 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UAS-Ilp2-GFP</w:t>
            </w:r>
          </w:p>
        </w:tc>
      </w:tr>
      <w:tr w:rsidR="00D652D2" w:rsidRPr="00987032" w14:paraId="1A3C8FAD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D92E08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6BBEDA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32985D3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; </w:t>
            </w:r>
            <w:r w:rsidRPr="00C3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z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-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r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795</w:t>
            </w:r>
          </w:p>
        </w:tc>
      </w:tr>
      <w:tr w:rsidR="00D652D2" w:rsidRPr="00987032" w14:paraId="334D3B86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060960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468242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A40641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Dhc64C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S01587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87032" w14:paraId="52073172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4F143B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6C0B57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49FEE0E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Khc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GL00330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221A3" w14:paraId="600E4682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7900C45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D794D52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21980541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K6-Gal4 UAS-Ilp2-GFP/+; Arl8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e00336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/Df(3R)BSC222</w:t>
            </w:r>
          </w:p>
        </w:tc>
      </w:tr>
      <w:tr w:rsidR="00D652D2" w:rsidRPr="00987032" w14:paraId="46012752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EB3D66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434D37B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29A1FA0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0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P350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unc10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O3.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 UAS-Ilp2-GFP</w:t>
            </w:r>
          </w:p>
        </w:tc>
      </w:tr>
      <w:tr w:rsidR="00D652D2" w:rsidRPr="00987032" w14:paraId="45CE8A54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354E53A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8EBDF7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B-D</w:t>
            </w:r>
          </w:p>
        </w:tc>
        <w:tc>
          <w:tcPr>
            <w:tcW w:w="7404" w:type="dxa"/>
            <w:noWrap/>
            <w:vAlign w:val="center"/>
            <w:hideMark/>
          </w:tcPr>
          <w:p w14:paraId="2BE9DCF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223A9177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F9DA4DD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DCA7EC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C6ED05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AS-Ilp2-GFP</w:t>
            </w:r>
          </w:p>
        </w:tc>
      </w:tr>
      <w:tr w:rsidR="00D652D2" w:rsidRPr="00987032" w14:paraId="3EA71BE1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BEB3422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93BD52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76CA94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; </w:t>
            </w:r>
            <w:r w:rsidRPr="00C3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z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-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r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795</w:t>
            </w:r>
          </w:p>
        </w:tc>
      </w:tr>
      <w:tr w:rsidR="00D652D2" w:rsidRPr="00987032" w14:paraId="090540DF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2BE54FB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7301C8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E, F</w:t>
            </w:r>
          </w:p>
        </w:tc>
        <w:tc>
          <w:tcPr>
            <w:tcW w:w="7404" w:type="dxa"/>
            <w:noWrap/>
            <w:vAlign w:val="center"/>
            <w:hideMark/>
          </w:tcPr>
          <w:p w14:paraId="2BC393A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/UAS-spinster-Venus</w:t>
            </w:r>
          </w:p>
        </w:tc>
      </w:tr>
      <w:tr w:rsidR="00D652D2" w:rsidRPr="00987032" w14:paraId="41C7C9D9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996698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A5A401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4358D3F2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/UAS-spinster-Venus; </w:t>
            </w:r>
            <w:r w:rsidRPr="00C3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z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-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r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795</w:t>
            </w:r>
          </w:p>
        </w:tc>
      </w:tr>
      <w:tr w:rsidR="00D652D2" w:rsidRPr="009221A3" w14:paraId="07EECC5C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289768F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5</w:t>
            </w:r>
          </w:p>
        </w:tc>
        <w:tc>
          <w:tcPr>
            <w:tcW w:w="888" w:type="dxa"/>
            <w:noWrap/>
            <w:vAlign w:val="center"/>
            <w:hideMark/>
          </w:tcPr>
          <w:p w14:paraId="53A3A5F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404" w:type="dxa"/>
            <w:noWrap/>
            <w:vAlign w:val="center"/>
            <w:hideMark/>
          </w:tcPr>
          <w:p w14:paraId="48232928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UAS-DCR2/+(/Y); OK6-Gal4 UAS-Ilp2-GFP/+ </w:t>
            </w:r>
          </w:p>
        </w:tc>
      </w:tr>
      <w:tr w:rsidR="00D652D2" w:rsidRPr="009221A3" w14:paraId="197943EE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6F229D51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DFA1999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EB4CF1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AS-DCR2/+(/Y); OK6-Gal4 UAS-Ilp2-GFP/UAS-CG31064-RNAi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KK100333</w:t>
            </w:r>
          </w:p>
        </w:tc>
      </w:tr>
      <w:tr w:rsidR="00D652D2" w:rsidRPr="009221A3" w14:paraId="02F8CFA6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5C2FB922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DDE259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404" w:type="dxa"/>
            <w:noWrap/>
            <w:vAlign w:val="center"/>
            <w:hideMark/>
          </w:tcPr>
          <w:p w14:paraId="3E55F730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UAS-DCR2/+(/Y); OK6-Gal4 UAS-Ilp2-GFP/+ </w:t>
            </w:r>
          </w:p>
        </w:tc>
      </w:tr>
      <w:tr w:rsidR="00D652D2" w:rsidRPr="009221A3" w14:paraId="79906115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E42B34D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FE559F4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CB8D357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AS-DCR2/+(/Y); OK6-Gal4 UAS-Ilp2-GFP/UAS-CG31064-RNAi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KK100333</w:t>
            </w:r>
          </w:p>
        </w:tc>
      </w:tr>
      <w:tr w:rsidR="00D652D2" w:rsidRPr="00987032" w14:paraId="5005A3DD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32E9507A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BC116E3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7997CFA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378A563B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36C34A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92D66B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DCAC8E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CG31064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C03246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221A3" w14:paraId="66E2E757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511AE92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06E6CB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E, F</w:t>
            </w:r>
          </w:p>
        </w:tc>
        <w:tc>
          <w:tcPr>
            <w:tcW w:w="7404" w:type="dxa"/>
            <w:noWrap/>
            <w:vAlign w:val="center"/>
            <w:hideMark/>
          </w:tcPr>
          <w:p w14:paraId="774D2DCC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D42-Gal4 UAS-ANF-GFP/+ </w:t>
            </w:r>
          </w:p>
        </w:tc>
      </w:tr>
      <w:tr w:rsidR="00D652D2" w:rsidRPr="009221A3" w14:paraId="258FA4F0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9D1D4BD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1DB3238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1228D34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Blos1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ex2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; D42-Gal4 UAS-ANF-GFP/+</w:t>
            </w:r>
          </w:p>
        </w:tc>
      </w:tr>
      <w:tr w:rsidR="00D652D2" w:rsidRPr="00987032" w14:paraId="48D95DE2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12B742A4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B84361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G-I</w:t>
            </w:r>
          </w:p>
        </w:tc>
        <w:tc>
          <w:tcPr>
            <w:tcW w:w="7404" w:type="dxa"/>
            <w:noWrap/>
            <w:vAlign w:val="center"/>
            <w:hideMark/>
          </w:tcPr>
          <w:p w14:paraId="3A1B6AB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1724F43D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55F38B3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B303D80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4B4621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; </w:t>
            </w:r>
            <w:r w:rsidRPr="00C3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z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-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r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795</w:t>
            </w:r>
          </w:p>
        </w:tc>
      </w:tr>
      <w:tr w:rsidR="00D652D2" w:rsidRPr="00987032" w14:paraId="55DC3940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7FBA8BB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28FF21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746E56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AS-Ilp2-GFP; </w:t>
            </w:r>
            <w:r w:rsidRPr="00C3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z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-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r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795</w:t>
            </w:r>
          </w:p>
        </w:tc>
      </w:tr>
      <w:tr w:rsidR="00D652D2" w:rsidRPr="00987032" w14:paraId="1F79DBE5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7C8D1DF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6</w:t>
            </w:r>
          </w:p>
        </w:tc>
        <w:tc>
          <w:tcPr>
            <w:tcW w:w="888" w:type="dxa"/>
            <w:noWrap/>
            <w:vAlign w:val="center"/>
            <w:hideMark/>
          </w:tcPr>
          <w:p w14:paraId="4CC49FF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A-C</w:t>
            </w:r>
          </w:p>
        </w:tc>
        <w:tc>
          <w:tcPr>
            <w:tcW w:w="7404" w:type="dxa"/>
            <w:noWrap/>
            <w:vAlign w:val="center"/>
            <w:hideMark/>
          </w:tcPr>
          <w:p w14:paraId="2E3AC3E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40F4F869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0F5A06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A1782D0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43020E8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Bsk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DN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/+(/Y); OK6-Gal4 UAS-Ilp2-GFP/+ </w:t>
            </w:r>
          </w:p>
        </w:tc>
      </w:tr>
      <w:tr w:rsidR="00D652D2" w:rsidRPr="00987032" w14:paraId="678FE45C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10EAAF0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649AC6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D-F</w:t>
            </w:r>
          </w:p>
        </w:tc>
        <w:tc>
          <w:tcPr>
            <w:tcW w:w="7404" w:type="dxa"/>
            <w:noWrap/>
            <w:vAlign w:val="center"/>
            <w:hideMark/>
          </w:tcPr>
          <w:p w14:paraId="2367FE3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1DBCAC01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638849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143BFF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6F29480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Bsk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DN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/+(/Y); OK6-Gal4 UAS-Ilp2-GFP/+ </w:t>
            </w:r>
          </w:p>
        </w:tc>
      </w:tr>
      <w:tr w:rsidR="00D652D2" w:rsidRPr="00987032" w14:paraId="2D5E7F9F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6A1F613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50E1D71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3068D1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UAS-Hep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ct</w:t>
            </w:r>
          </w:p>
        </w:tc>
      </w:tr>
      <w:tr w:rsidR="00D652D2" w:rsidRPr="00987032" w14:paraId="643F39C9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1D52C45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7</w:t>
            </w:r>
          </w:p>
        </w:tc>
        <w:tc>
          <w:tcPr>
            <w:tcW w:w="888" w:type="dxa"/>
            <w:noWrap/>
            <w:vAlign w:val="center"/>
            <w:hideMark/>
          </w:tcPr>
          <w:p w14:paraId="0B4221D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404" w:type="dxa"/>
            <w:noWrap/>
            <w:vAlign w:val="center"/>
            <w:hideMark/>
          </w:tcPr>
          <w:p w14:paraId="0318AA0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HA-VMAT/+</w:t>
            </w:r>
          </w:p>
        </w:tc>
      </w:tr>
      <w:tr w:rsidR="00D652D2" w:rsidRPr="00987032" w14:paraId="09637481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6898C82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843AC3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6732228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AS-Ilp2-GFP; UAS-HA-VMAT/+</w:t>
            </w:r>
          </w:p>
        </w:tc>
      </w:tr>
      <w:tr w:rsidR="00D652D2" w:rsidRPr="00987032" w14:paraId="3A7DDBE2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47793C1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1027C1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2760753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UAS-HA-VMAT; </w:t>
            </w:r>
            <w:r w:rsidRPr="00C3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z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-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r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795</w:t>
            </w:r>
          </w:p>
        </w:tc>
      </w:tr>
      <w:tr w:rsidR="00D652D2" w:rsidRPr="00987032" w14:paraId="48EB8365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9692E3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31EC7E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6EE7AD2D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Dhc64C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S01587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UAS-HA-VMAT</w:t>
            </w:r>
          </w:p>
        </w:tc>
      </w:tr>
      <w:tr w:rsidR="00D652D2" w:rsidRPr="009221A3" w14:paraId="725B1607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E1C90D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8ED1EB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3BC0E697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K6-Gal4 UAS-Ilp2-GFP/UAS-HA-VMAT; Arl8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e00336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/Df(3R)BSC222</w:t>
            </w:r>
          </w:p>
        </w:tc>
      </w:tr>
      <w:tr w:rsidR="00D652D2" w:rsidRPr="00987032" w14:paraId="583BC5D9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2B690F51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87D6B2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B, C</w:t>
            </w:r>
          </w:p>
        </w:tc>
        <w:tc>
          <w:tcPr>
            <w:tcW w:w="7404" w:type="dxa"/>
            <w:noWrap/>
            <w:vAlign w:val="center"/>
            <w:hideMark/>
          </w:tcPr>
          <w:p w14:paraId="7E853B2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HA-VMAT/+</w:t>
            </w:r>
          </w:p>
        </w:tc>
      </w:tr>
      <w:tr w:rsidR="00D652D2" w:rsidRPr="00987032" w14:paraId="3DA93353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821FEF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B3ED0C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3DC189D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AS-Ilp2-GFP; UAS-HA-VMAT/+</w:t>
            </w:r>
          </w:p>
        </w:tc>
      </w:tr>
      <w:tr w:rsidR="00D652D2" w:rsidRPr="00987032" w14:paraId="302CB6D4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F22CD6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52E782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32C44F8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UAS-HA-VMAT; </w:t>
            </w:r>
            <w:r w:rsidRPr="00C3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z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-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r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795</w:t>
            </w:r>
          </w:p>
        </w:tc>
      </w:tr>
      <w:tr w:rsidR="00D652D2" w:rsidRPr="00987032" w14:paraId="405947EF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E6EBE5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9896CA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6819C9A2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Dhc64C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S01587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UAS-HA-VMAT</w:t>
            </w:r>
          </w:p>
        </w:tc>
      </w:tr>
      <w:tr w:rsidR="00D652D2" w:rsidRPr="009221A3" w14:paraId="0306C2D6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C296DD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C68D9E2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7D7B6CB8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K6-Gal4 UAS-Ilp2-GFP/UAS-HA-VMAT; Arl8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e00336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/Df(3R)BSC222</w:t>
            </w:r>
          </w:p>
        </w:tc>
      </w:tr>
      <w:tr w:rsidR="00D652D2" w:rsidRPr="009221A3" w14:paraId="28BA82A6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56D461D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C278D1F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45DACC9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K6-Gal4 UAS-Ilp2-GFP/+; UAS-RUFY/UAS-CG31064-RNAi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TRiP.HMC03246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/UAS-HA-VMAT</w:t>
            </w:r>
          </w:p>
        </w:tc>
      </w:tr>
      <w:tr w:rsidR="00D652D2" w:rsidRPr="00987032" w14:paraId="52AD0634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632D5CD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740D57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D, E</w:t>
            </w:r>
          </w:p>
        </w:tc>
        <w:tc>
          <w:tcPr>
            <w:tcW w:w="7404" w:type="dxa"/>
            <w:noWrap/>
            <w:vAlign w:val="center"/>
            <w:hideMark/>
          </w:tcPr>
          <w:p w14:paraId="4D4B093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AS-Ilp2-GFP; UAS-HA-VMAT/+</w:t>
            </w:r>
          </w:p>
        </w:tc>
      </w:tr>
      <w:tr w:rsidR="00D652D2" w:rsidRPr="00987032" w14:paraId="25290D96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52D3CB7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2314E2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, G</w:t>
            </w:r>
          </w:p>
        </w:tc>
        <w:tc>
          <w:tcPr>
            <w:tcW w:w="7404" w:type="dxa"/>
            <w:noWrap/>
            <w:vAlign w:val="center"/>
            <w:hideMark/>
          </w:tcPr>
          <w:p w14:paraId="588FF14D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HA-VMAT/+</w:t>
            </w:r>
          </w:p>
        </w:tc>
      </w:tr>
      <w:tr w:rsidR="00D652D2" w:rsidRPr="009221A3" w14:paraId="62E7A634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32FAFB9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192063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3A04BD87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OK6-Gal4 UAS-Ilp2-GFP/+; UAS-HA-VMAT[DE/LI/Y&gt;A]/+</w:t>
            </w:r>
          </w:p>
        </w:tc>
      </w:tr>
      <w:tr w:rsidR="00D652D2" w:rsidRPr="009221A3" w14:paraId="4BA54979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6BE001A3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BABC7E0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81F8104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UAS-Ilp2-GFP; UAS-HA-VMAT/+</w:t>
            </w:r>
          </w:p>
        </w:tc>
      </w:tr>
      <w:tr w:rsidR="00D652D2" w:rsidRPr="009221A3" w14:paraId="414C7A6D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F008AB0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2D552B5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7CD2E29C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UAS-Ilp2-GFP; UAS-HA-VMAT[DE/LI/Y&gt;A]/+</w:t>
            </w:r>
          </w:p>
        </w:tc>
      </w:tr>
      <w:tr w:rsidR="00D652D2" w:rsidRPr="009221A3" w14:paraId="5CBC038F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E0175E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S1</w:t>
            </w:r>
          </w:p>
        </w:tc>
        <w:tc>
          <w:tcPr>
            <w:tcW w:w="888" w:type="dxa"/>
            <w:noWrap/>
            <w:vAlign w:val="center"/>
            <w:hideMark/>
          </w:tcPr>
          <w:p w14:paraId="0914CB4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404" w:type="dxa"/>
            <w:noWrap/>
            <w:vAlign w:val="center"/>
            <w:hideMark/>
          </w:tcPr>
          <w:p w14:paraId="7DC72AA5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elav-Gal4/+(/Y);; UAS-2xHA-TurboID-Rab2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Q65L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/+</w:t>
            </w:r>
          </w:p>
        </w:tc>
      </w:tr>
      <w:tr w:rsidR="00D652D2" w:rsidRPr="009221A3" w14:paraId="1E2BF5EB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3E17C7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C7089D7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3464E82E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lav-Gal4/+(/Y);; UAS-2xHA-TurboID-Rab2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S20N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/+ </w:t>
            </w:r>
          </w:p>
        </w:tc>
      </w:tr>
      <w:tr w:rsidR="00D652D2" w:rsidRPr="009221A3" w14:paraId="098D9EE6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785FD9C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A5EF6D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404" w:type="dxa"/>
            <w:noWrap/>
            <w:vAlign w:val="center"/>
            <w:hideMark/>
          </w:tcPr>
          <w:p w14:paraId="7830F75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elav-Gal4/+(/Y);; UAS-2xHA-TurboID-Rab2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Q65L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/+</w:t>
            </w:r>
          </w:p>
        </w:tc>
      </w:tr>
      <w:tr w:rsidR="00D652D2" w:rsidRPr="009221A3" w14:paraId="4A03E42F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9158C63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AB77998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BC0AEF0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lav-Gal4/+(/Y);; UAS-2xHA-TurboID-Rab2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S20N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/+ </w:t>
            </w:r>
          </w:p>
        </w:tc>
      </w:tr>
      <w:tr w:rsidR="00D652D2" w:rsidRPr="009221A3" w14:paraId="2EAAA9E8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1255C55B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F80E535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EE62874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elav-Gal4/+(/Y); UAS-Ilp2-GFP/+; UAS-TurboID-HA-VMAT/+ </w:t>
            </w:r>
          </w:p>
        </w:tc>
      </w:tr>
      <w:tr w:rsidR="00D652D2" w:rsidRPr="009221A3" w14:paraId="70D38734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6444F2DC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425C9FF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78C320F0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elav-Gal4/+(/Y); UAS-Ilp2-GFP/+; UAS-TurboID/+ </w:t>
            </w:r>
          </w:p>
        </w:tc>
      </w:tr>
      <w:tr w:rsidR="00D652D2" w:rsidRPr="009221A3" w14:paraId="375C05AD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7DF6C501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EF0C5F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404" w:type="dxa"/>
            <w:noWrap/>
            <w:vAlign w:val="center"/>
            <w:hideMark/>
          </w:tcPr>
          <w:p w14:paraId="75E6EE97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elav-Gal4/+(/Y); UAS-Ilp2-GFP/+; UAS-TurboID-HA-VMAT/+ </w:t>
            </w:r>
          </w:p>
        </w:tc>
      </w:tr>
      <w:tr w:rsidR="00D652D2" w:rsidRPr="00987032" w14:paraId="32B34D8A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60528A3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S3</w:t>
            </w:r>
          </w:p>
        </w:tc>
        <w:tc>
          <w:tcPr>
            <w:tcW w:w="888" w:type="dxa"/>
            <w:noWrap/>
            <w:vAlign w:val="center"/>
            <w:hideMark/>
          </w:tcPr>
          <w:p w14:paraId="598CA3E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A, B</w:t>
            </w:r>
          </w:p>
        </w:tc>
        <w:tc>
          <w:tcPr>
            <w:tcW w:w="7404" w:type="dxa"/>
            <w:noWrap/>
            <w:vAlign w:val="center"/>
            <w:hideMark/>
          </w:tcPr>
          <w:p w14:paraId="037821B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7E8058AE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3B286F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2F097C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32FBBCA2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AS-Ilp2-GFP</w:t>
            </w:r>
          </w:p>
        </w:tc>
      </w:tr>
      <w:tr w:rsidR="00D652D2" w:rsidRPr="00987032" w14:paraId="1E0E0C93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CD7168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287201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4E7DCC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; </w:t>
            </w:r>
            <w:r w:rsidRPr="00C3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z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-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r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795</w:t>
            </w:r>
          </w:p>
        </w:tc>
      </w:tr>
      <w:tr w:rsidR="00D652D2" w:rsidRPr="00987032" w14:paraId="17C2BA21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C05300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E115BF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4B019BC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Dhc64C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S01587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87032" w14:paraId="367D7307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46B2F60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F052FD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450A481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Khc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GL00330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221A3" w14:paraId="0CBC7F7A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5B29C0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017784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F6E1230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K6-Gal4 UAS-Ilp2-GFP/+; Arl8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e00336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/Df(3R)BSC222</w:t>
            </w:r>
          </w:p>
        </w:tc>
      </w:tr>
      <w:tr w:rsidR="00D652D2" w:rsidRPr="00987032" w14:paraId="51E4EE5C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6731C19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909CE6F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84172F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0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P350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unc10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O3.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 UAS-Ilp2-GFP</w:t>
            </w:r>
          </w:p>
        </w:tc>
      </w:tr>
      <w:tr w:rsidR="00D652D2" w:rsidRPr="00987032" w14:paraId="624F2E47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56991DD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B1A491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C, D</w:t>
            </w:r>
          </w:p>
        </w:tc>
        <w:tc>
          <w:tcPr>
            <w:tcW w:w="7404" w:type="dxa"/>
            <w:noWrap/>
            <w:vAlign w:val="center"/>
            <w:hideMark/>
          </w:tcPr>
          <w:p w14:paraId="4A7414C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/+; UAS-spin.myc-GFP/+ </w:t>
            </w:r>
          </w:p>
        </w:tc>
      </w:tr>
      <w:tr w:rsidR="00D652D2" w:rsidRPr="00987032" w14:paraId="72872135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2AF34E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68D7D5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D0DB93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; UAS-spin.myc-GFP/+</w:t>
            </w:r>
          </w:p>
        </w:tc>
      </w:tr>
      <w:tr w:rsidR="00D652D2" w:rsidRPr="009221A3" w14:paraId="3248E364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4511F13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5C602B6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E, F</w:t>
            </w:r>
          </w:p>
        </w:tc>
        <w:tc>
          <w:tcPr>
            <w:tcW w:w="7404" w:type="dxa"/>
            <w:noWrap/>
            <w:vAlign w:val="center"/>
            <w:hideMark/>
          </w:tcPr>
          <w:p w14:paraId="706D75B0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K6-Gal4 UAS-Ilp2-GFP/+; prd1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m56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/Df(3R)Exel7310</w:t>
            </w:r>
          </w:p>
        </w:tc>
      </w:tr>
      <w:tr w:rsidR="00D652D2" w:rsidRPr="00987032" w14:paraId="610F265C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31482FF2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9642EBB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361914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221A3" w14:paraId="534D56EC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1D3F81E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S4</w:t>
            </w:r>
          </w:p>
        </w:tc>
        <w:tc>
          <w:tcPr>
            <w:tcW w:w="888" w:type="dxa"/>
            <w:noWrap/>
            <w:vAlign w:val="center"/>
            <w:hideMark/>
          </w:tcPr>
          <w:p w14:paraId="28670C4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404" w:type="dxa"/>
            <w:noWrap/>
            <w:vAlign w:val="center"/>
            <w:hideMark/>
          </w:tcPr>
          <w:p w14:paraId="144FC53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elav-Gal4/+(/Y); UAS-Ilp2-GFP/+; UAS-TurboID-HA-VMAT/+ </w:t>
            </w:r>
          </w:p>
        </w:tc>
      </w:tr>
      <w:tr w:rsidR="00D652D2" w:rsidRPr="009221A3" w14:paraId="483019D5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590C7F50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F7D0943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AD92A15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elav-Gal4/+(/Y); UAS-Ilp2-GFP/+; UAS-TurboID/+ </w:t>
            </w:r>
          </w:p>
        </w:tc>
      </w:tr>
      <w:tr w:rsidR="00D652D2" w:rsidRPr="00987032" w14:paraId="72B3FF8A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785BCEAD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514BBE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B, C</w:t>
            </w:r>
          </w:p>
        </w:tc>
        <w:tc>
          <w:tcPr>
            <w:tcW w:w="7404" w:type="dxa"/>
            <w:noWrap/>
            <w:vAlign w:val="center"/>
            <w:hideMark/>
          </w:tcPr>
          <w:p w14:paraId="377A87A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221A3" w14:paraId="6192E0DC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7E5F4F7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978454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6074FF3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Df(2R)BSC279 OK6-Gal4 UAS-Ilp2-GFP/Rab32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AR</w:t>
            </w:r>
          </w:p>
        </w:tc>
      </w:tr>
      <w:tr w:rsidR="00D652D2" w:rsidRPr="00987032" w14:paraId="7CE343AB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5AC951FB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85ADFE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14C72F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Rab26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xon1-2D</w:t>
            </w:r>
          </w:p>
        </w:tc>
      </w:tr>
      <w:tr w:rsidR="00D652D2" w:rsidRPr="00987032" w14:paraId="76CE8F7C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5A80470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9BF065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06326A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(2R)BSC639 OK6-Gal4 UAS-Ilp2-GFP/Rab3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up</w:t>
            </w:r>
          </w:p>
        </w:tc>
      </w:tr>
      <w:tr w:rsidR="00D652D2" w:rsidRPr="00987032" w14:paraId="053D14F3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6D637870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C105A9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3A706770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Rab8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445</w:t>
            </w:r>
          </w:p>
        </w:tc>
      </w:tr>
      <w:tr w:rsidR="00D652D2" w:rsidRPr="00987032" w14:paraId="2430F472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35958E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5B4CA0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63B7FB4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10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KO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/Y); OK6-Gal4 UAS-Ilp2-GFP/+</w:t>
            </w:r>
          </w:p>
        </w:tc>
      </w:tr>
      <w:tr w:rsidR="00D652D2" w:rsidRPr="009221A3" w14:paraId="35B60C63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51E7EB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DF059B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8AED1DF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K6-Gal4 UAS-Ilp2-GFP/+; RabX5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e04143</w:t>
            </w:r>
          </w:p>
        </w:tc>
      </w:tr>
      <w:tr w:rsidR="00D652D2" w:rsidRPr="009221A3" w14:paraId="6E3D132D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4060A88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6CED1B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74FDF7A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rf6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GX16w-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/Df(2R)BSC346/OK6-Gal4 UAS-Ilp2-GFP</w:t>
            </w:r>
          </w:p>
        </w:tc>
      </w:tr>
      <w:tr w:rsidR="00D652D2" w:rsidRPr="00987032" w14:paraId="71960F64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815869B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CD9B97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D, E</w:t>
            </w:r>
          </w:p>
        </w:tc>
        <w:tc>
          <w:tcPr>
            <w:tcW w:w="7404" w:type="dxa"/>
            <w:noWrap/>
            <w:vAlign w:val="center"/>
            <w:hideMark/>
          </w:tcPr>
          <w:p w14:paraId="37AC8C7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DCR2/+(/Y); OK6-Gal4 UAS-Ilp2-GFP/UAS-Rab11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KK108297</w:t>
            </w:r>
          </w:p>
        </w:tc>
      </w:tr>
      <w:tr w:rsidR="00D652D2" w:rsidRPr="00987032" w14:paraId="5B2CCC0A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4D95ED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21782E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B06490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AS-DCR2/+(/Y); OK6-Gal4 UAS-Ilp2-GFP/+; UAS-Rab11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GD1176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221A3" w14:paraId="2289A9DD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609C797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DEBCDC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A420A1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UAS-DCR2/+(/Y); OK6-Gal4 UAS-Ilp2-GFP/+ </w:t>
            </w:r>
          </w:p>
        </w:tc>
      </w:tr>
      <w:tr w:rsidR="00D652D2" w:rsidRPr="00987032" w14:paraId="4406A2FF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16463BC9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F703FD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, G</w:t>
            </w:r>
          </w:p>
        </w:tc>
        <w:tc>
          <w:tcPr>
            <w:tcW w:w="7404" w:type="dxa"/>
            <w:noWrap/>
            <w:vAlign w:val="center"/>
            <w:hideMark/>
          </w:tcPr>
          <w:p w14:paraId="304E39A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221A3" w14:paraId="1A331A41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4DA7D69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AE15E4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72EA1BA2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K6-Gal4 UAS-Ilp2-GFP/UAS-Rab1-RNAiVSH330620</w:t>
            </w:r>
          </w:p>
        </w:tc>
      </w:tr>
      <w:tr w:rsidR="00D652D2" w:rsidRPr="009221A3" w14:paraId="21245F12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3582E19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S5</w:t>
            </w:r>
          </w:p>
        </w:tc>
        <w:tc>
          <w:tcPr>
            <w:tcW w:w="888" w:type="dxa"/>
            <w:noWrap/>
            <w:vAlign w:val="center"/>
            <w:hideMark/>
          </w:tcPr>
          <w:p w14:paraId="79153D9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404" w:type="dxa"/>
            <w:noWrap/>
            <w:vAlign w:val="center"/>
            <w:hideMark/>
          </w:tcPr>
          <w:p w14:paraId="3EE98F1F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UAS-DCR2/+(/Y); OK6-Gal4 UAS-Ilp2-GFP/+ </w:t>
            </w:r>
          </w:p>
        </w:tc>
      </w:tr>
      <w:tr w:rsidR="00D652D2" w:rsidRPr="009221A3" w14:paraId="05A83C5A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B6001F8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D38450E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72BE329A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AS-DCR2/+(/Y); OK6-Gal4 UAS-Ilp2-GFP/+; UAS-Rab14-RNAi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TRiP.JF03135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/+</w:t>
            </w:r>
          </w:p>
        </w:tc>
      </w:tr>
      <w:tr w:rsidR="00D652D2" w:rsidRPr="009221A3" w14:paraId="3BA87512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2200CA8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2925934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375075F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AS-DCR2/+(/Y); OK6-Gal4 UAS-Ilp2-GFP/+; UAS-CG11807-RNAi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GD7390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/+</w:t>
            </w:r>
          </w:p>
        </w:tc>
      </w:tr>
      <w:tr w:rsidR="00D652D2" w:rsidRPr="009221A3" w14:paraId="28DA0C1A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489FF7CC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BF23928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6878A8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AS-DCR2/+(/Y); OK6-Gal4 UAS-Ilp2-GFP/UAS-CG6707-RNAi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KK108707</w:t>
            </w:r>
          </w:p>
        </w:tc>
      </w:tr>
      <w:tr w:rsidR="00D652D2" w:rsidRPr="009221A3" w14:paraId="7B0FAB81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500EF79E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93E4EC0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404" w:type="dxa"/>
            <w:noWrap/>
            <w:vAlign w:val="center"/>
            <w:hideMark/>
          </w:tcPr>
          <w:p w14:paraId="165FFA3D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UAS-DCR2/+(/Y); OK6-Gal4 UAS-Ilp2-GFP/+ </w:t>
            </w:r>
          </w:p>
        </w:tc>
      </w:tr>
      <w:tr w:rsidR="00D652D2" w:rsidRPr="009221A3" w14:paraId="4739D3E3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33380A8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9DB6C33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41D298B9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AS-DCR2/+(/Y); OK6-Gal4 UAS-Ilp2-GFP/+; UAS-Rab14-RNAi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TRiP.JF03135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/+</w:t>
            </w:r>
          </w:p>
        </w:tc>
      </w:tr>
      <w:tr w:rsidR="00D652D2" w:rsidRPr="009221A3" w14:paraId="1CD82D30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0828DC6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B85A464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1008AC3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AS-DCR2/+(/Y); OK6-Gal4 UAS-Ilp2-GFP/+; UAS-CG11807-RNAi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GD7390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/+</w:t>
            </w:r>
          </w:p>
        </w:tc>
      </w:tr>
      <w:tr w:rsidR="00D652D2" w:rsidRPr="009221A3" w14:paraId="4FF531DA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C4A55D1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ACB026D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928DEBA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AS-DCR2/+(/Y); OK6-Gal4 UAS-Ilp2-GFP/UAS-CG6707-RNAi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KK108707</w:t>
            </w:r>
          </w:p>
        </w:tc>
      </w:tr>
      <w:tr w:rsidR="00D652D2" w:rsidRPr="009221A3" w14:paraId="5CAAF212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C865F73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A087DCB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2CEA55E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AS-DCR2/+(/Y); OK6-Gal4 UAS-Ilp2-GFP/+; UAS-CG6707-RNAi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TRiP.JF02947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/+</w:t>
            </w:r>
          </w:p>
        </w:tc>
      </w:tr>
      <w:tr w:rsidR="00D652D2" w:rsidRPr="00987032" w14:paraId="45BB9861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25157E19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4934B9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C, D</w:t>
            </w:r>
          </w:p>
        </w:tc>
        <w:tc>
          <w:tcPr>
            <w:tcW w:w="7404" w:type="dxa"/>
            <w:noWrap/>
            <w:vAlign w:val="center"/>
            <w:hideMark/>
          </w:tcPr>
          <w:p w14:paraId="61C7B6C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71096571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48D1A1E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D3CB42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CD8B7A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Rab4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S01100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87032" w14:paraId="4B1C5DFB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085849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D3CFF2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8157AF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ruby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S00479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87032" w14:paraId="4CAD5029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A4E3BC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6571F3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755ABD2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UAS-Vps35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S01858</w:t>
            </w:r>
          </w:p>
        </w:tc>
      </w:tr>
      <w:tr w:rsidR="00D652D2" w:rsidRPr="00987032" w14:paraId="6A9FC747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2FE9099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S6</w:t>
            </w:r>
          </w:p>
        </w:tc>
        <w:tc>
          <w:tcPr>
            <w:tcW w:w="888" w:type="dxa"/>
            <w:noWrap/>
            <w:vAlign w:val="center"/>
            <w:hideMark/>
          </w:tcPr>
          <w:p w14:paraId="1A20BCE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A-E</w:t>
            </w:r>
          </w:p>
        </w:tc>
        <w:tc>
          <w:tcPr>
            <w:tcW w:w="7404" w:type="dxa"/>
            <w:noWrap/>
            <w:vAlign w:val="center"/>
            <w:hideMark/>
          </w:tcPr>
          <w:p w14:paraId="74FB600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75AD1B55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EACEDCD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B2B806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6EE8D7D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Lrrk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03680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R)BSC141</w:t>
            </w:r>
          </w:p>
        </w:tc>
      </w:tr>
      <w:tr w:rsidR="00D652D2" w:rsidRPr="009221A3" w14:paraId="7FAC1471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0CFE8FF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CE64CA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404" w:type="dxa"/>
            <w:noWrap/>
            <w:vAlign w:val="center"/>
            <w:hideMark/>
          </w:tcPr>
          <w:p w14:paraId="4A176C8C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UAS-DCR2/+(/Y); OK6-Gal4 UAS-Ilp2-GFP/+ </w:t>
            </w:r>
          </w:p>
        </w:tc>
      </w:tr>
      <w:tr w:rsidR="00D652D2" w:rsidRPr="009221A3" w14:paraId="19D00649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7992E3D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A8F7EF4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E06113D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AS-DCR2/+(/Y); OK6-Gal4 UAS-Ilp2-GFP/UAS-CG31064-RNAi</w:t>
            </w:r>
            <w:r w:rsidRPr="009221A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s-ES"/>
              </w:rPr>
              <w:t>KK100333</w:t>
            </w:r>
          </w:p>
        </w:tc>
      </w:tr>
      <w:tr w:rsidR="00D652D2" w:rsidRPr="00987032" w14:paraId="24B82EE4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5C8DF00A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4C3EA173" w14:textId="77777777" w:rsidR="00D652D2" w:rsidRPr="009221A3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9C48F3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1F6DF67E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48EBB3D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55F6F9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0947B81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CG31064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C03246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87032" w14:paraId="1DCECA6F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5895F2B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B8D90D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G, H</w:t>
            </w:r>
          </w:p>
        </w:tc>
        <w:tc>
          <w:tcPr>
            <w:tcW w:w="7404" w:type="dxa"/>
            <w:noWrap/>
            <w:vAlign w:val="center"/>
            <w:hideMark/>
          </w:tcPr>
          <w:p w14:paraId="50F9E4E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36E02732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138C25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98552E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2ACA886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; </w:t>
            </w:r>
            <w:r w:rsidRPr="00C3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z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-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r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795</w:t>
            </w:r>
          </w:p>
        </w:tc>
      </w:tr>
      <w:tr w:rsidR="00D652D2" w:rsidRPr="00987032" w14:paraId="2771C262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504C771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ig. S7</w:t>
            </w:r>
          </w:p>
        </w:tc>
        <w:tc>
          <w:tcPr>
            <w:tcW w:w="888" w:type="dxa"/>
            <w:noWrap/>
            <w:vAlign w:val="center"/>
            <w:hideMark/>
          </w:tcPr>
          <w:p w14:paraId="2081839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A, B</w:t>
            </w:r>
          </w:p>
        </w:tc>
        <w:tc>
          <w:tcPr>
            <w:tcW w:w="7404" w:type="dxa"/>
            <w:noWrap/>
            <w:vAlign w:val="center"/>
            <w:hideMark/>
          </w:tcPr>
          <w:p w14:paraId="23A2610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HA-VMA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Y600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87032" w14:paraId="1767D4B8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523AE5D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8906AC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75E4AC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AS-Ilp2-GFP; UAS-HA-VMA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Y600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87032" w14:paraId="4F27840D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0558463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689E49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C, D</w:t>
            </w:r>
          </w:p>
        </w:tc>
        <w:tc>
          <w:tcPr>
            <w:tcW w:w="7404" w:type="dxa"/>
            <w:noWrap/>
            <w:vAlign w:val="center"/>
            <w:hideMark/>
          </w:tcPr>
          <w:p w14:paraId="1312B14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mCh-Syta/+</w:t>
            </w:r>
          </w:p>
        </w:tc>
      </w:tr>
      <w:tr w:rsidR="00D652D2" w:rsidRPr="00987032" w14:paraId="33BF6D83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A01B45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E709B10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70F9A1C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AS-Ilp2-GFP; UAS-mCh-Syta/+</w:t>
            </w:r>
          </w:p>
        </w:tc>
      </w:tr>
      <w:tr w:rsidR="00D652D2" w:rsidRPr="00987032" w14:paraId="44144DB1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51D912E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FB8143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404" w:type="dxa"/>
            <w:noWrap/>
            <w:vAlign w:val="center"/>
            <w:hideMark/>
          </w:tcPr>
          <w:p w14:paraId="23EC876E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AS-Ilp2-GFP; UAS-HA-VMAT/+</w:t>
            </w:r>
          </w:p>
        </w:tc>
      </w:tr>
      <w:tr w:rsidR="00D652D2" w:rsidRPr="00987032" w14:paraId="05D349F9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59F56B1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71B6CB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404" w:type="dxa"/>
            <w:noWrap/>
            <w:vAlign w:val="center"/>
            <w:hideMark/>
          </w:tcPr>
          <w:p w14:paraId="322663E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HA-VMAT/UAS-CG31064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C03246</w:t>
            </w:r>
          </w:p>
        </w:tc>
      </w:tr>
      <w:tr w:rsidR="00D652D2" w:rsidRPr="00987032" w14:paraId="2644B6FB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15C979A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D4CA4E0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G, H</w:t>
            </w:r>
          </w:p>
        </w:tc>
        <w:tc>
          <w:tcPr>
            <w:tcW w:w="7404" w:type="dxa"/>
            <w:noWrap/>
            <w:vAlign w:val="center"/>
            <w:hideMark/>
          </w:tcPr>
          <w:p w14:paraId="305E21D5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HA-VMAT/+</w:t>
            </w:r>
          </w:p>
        </w:tc>
      </w:tr>
      <w:tr w:rsidR="00D652D2" w:rsidRPr="00987032" w14:paraId="495D3511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352C836A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7BA573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12B1C84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AS-Ilp2-GFP; UAS-HA-VMAT/+</w:t>
            </w:r>
          </w:p>
        </w:tc>
      </w:tr>
      <w:tr w:rsidR="00D652D2" w:rsidRPr="00987032" w14:paraId="0A3183F9" w14:textId="77777777" w:rsidTr="007E2869">
        <w:trPr>
          <w:trHeight w:val="288"/>
        </w:trPr>
        <w:tc>
          <w:tcPr>
            <w:tcW w:w="888" w:type="dxa"/>
            <w:noWrap/>
            <w:vAlign w:val="center"/>
            <w:hideMark/>
          </w:tcPr>
          <w:p w14:paraId="17C9AEE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Video S1</w:t>
            </w:r>
          </w:p>
        </w:tc>
        <w:tc>
          <w:tcPr>
            <w:tcW w:w="888" w:type="dxa"/>
            <w:noWrap/>
            <w:vAlign w:val="center"/>
            <w:hideMark/>
          </w:tcPr>
          <w:p w14:paraId="2F46E88C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404" w:type="dxa"/>
            <w:noWrap/>
            <w:vAlign w:val="center"/>
            <w:hideMark/>
          </w:tcPr>
          <w:p w14:paraId="4E54118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 </w:t>
            </w:r>
          </w:p>
        </w:tc>
      </w:tr>
      <w:tr w:rsidR="00D652D2" w:rsidRPr="00987032" w14:paraId="777309A8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28A09AB6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345BF4E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46CE67DB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/Rab2</w:t>
            </w:r>
            <w:r w:rsidRPr="00E267E9">
              <w:rPr>
                <w:rFonts w:ascii="Symbol" w:hAnsi="Symbol" w:cs="Times New Roman"/>
                <w:i/>
                <w:iCs/>
                <w:sz w:val="20"/>
                <w:szCs w:val="20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AS-Ilp2-GFP</w:t>
            </w:r>
          </w:p>
        </w:tc>
      </w:tr>
      <w:tr w:rsidR="00D652D2" w:rsidRPr="00987032" w14:paraId="1C3D9D3F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13466EB7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0121F8D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22511920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K6-Gal4 UAS-Ilp2-GFP/+; </w:t>
            </w:r>
            <w:r w:rsidRPr="00C3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z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ap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-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r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Df(3L)BSC795</w:t>
            </w:r>
          </w:p>
        </w:tc>
      </w:tr>
      <w:tr w:rsidR="00D652D2" w:rsidRPr="00987032" w14:paraId="1E1767F0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2C62B5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07797DF4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5AE1A8D9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Dhc64C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HMS01587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87032" w14:paraId="05DC0067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02FB27F3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78384CD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22E9FEAD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K6-Gal4 UAS-Ilp2-GFP/+; UAS-Khc-RNAi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RiP.GL00330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+</w:t>
            </w:r>
          </w:p>
        </w:tc>
      </w:tr>
      <w:tr w:rsidR="00D652D2" w:rsidRPr="00987032" w14:paraId="210B81DF" w14:textId="77777777" w:rsidTr="007E2869">
        <w:trPr>
          <w:trHeight w:val="336"/>
        </w:trPr>
        <w:tc>
          <w:tcPr>
            <w:tcW w:w="888" w:type="dxa"/>
            <w:noWrap/>
            <w:vAlign w:val="center"/>
            <w:hideMark/>
          </w:tcPr>
          <w:p w14:paraId="640822D1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72C9CFF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4" w:type="dxa"/>
            <w:noWrap/>
            <w:vAlign w:val="center"/>
            <w:hideMark/>
          </w:tcPr>
          <w:p w14:paraId="758F99C8" w14:textId="77777777" w:rsidR="00D652D2" w:rsidRPr="00987032" w:rsidRDefault="00D652D2" w:rsidP="007E2869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0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P350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unc104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O3.1</w:t>
            </w:r>
            <w:r w:rsidRPr="0098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K6-Gal4 UAS-Ilp2-GFP</w:t>
            </w:r>
          </w:p>
        </w:tc>
      </w:tr>
    </w:tbl>
    <w:p w14:paraId="5182175C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2D2"/>
    <w:rsid w:val="0010239C"/>
    <w:rsid w:val="00116887"/>
    <w:rsid w:val="00186F9C"/>
    <w:rsid w:val="00245CD4"/>
    <w:rsid w:val="00286B9F"/>
    <w:rsid w:val="003A5891"/>
    <w:rsid w:val="003C2E33"/>
    <w:rsid w:val="00464917"/>
    <w:rsid w:val="004F17B1"/>
    <w:rsid w:val="00537AEF"/>
    <w:rsid w:val="005E6439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F3714"/>
    <w:rsid w:val="00C00357"/>
    <w:rsid w:val="00C83B03"/>
    <w:rsid w:val="00D23190"/>
    <w:rsid w:val="00D324ED"/>
    <w:rsid w:val="00D652D2"/>
    <w:rsid w:val="00D67CF5"/>
    <w:rsid w:val="00DB1FEE"/>
    <w:rsid w:val="00DC0EB9"/>
    <w:rsid w:val="00E9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41CB9"/>
  <w15:chartTrackingRefBased/>
  <w15:docId w15:val="{8FB9F3CF-4FD5-4E51-8F45-FBE9829E5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2D2"/>
    <w:pPr>
      <w:spacing w:line="259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2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2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2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2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2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2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2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2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2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2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2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2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2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2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2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2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2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2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2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2D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2D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652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2D2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652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2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2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52D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8</Words>
  <Characters>5919</Characters>
  <Application>Microsoft Office Word</Application>
  <DocSecurity>0</DocSecurity>
  <Lines>111</Lines>
  <Paragraphs>43</Paragraphs>
  <ScaleCrop>false</ScaleCrop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12-18T16:37:00Z</dcterms:created>
  <dcterms:modified xsi:type="dcterms:W3CDTF">2025-12-18T16:37:00Z</dcterms:modified>
</cp:coreProperties>
</file>